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Yksinkertainentaulukko3"/>
        <w:tblpPr w:leftFromText="141" w:rightFromText="141" w:vertAnchor="text" w:horzAnchor="margin" w:tblpY="112"/>
        <w:tblW w:w="12456" w:type="dxa"/>
        <w:tblLayout w:type="fixed"/>
        <w:tblLook w:val="04A0" w:firstRow="1" w:lastRow="0" w:firstColumn="1" w:lastColumn="0" w:noHBand="0" w:noVBand="1"/>
      </w:tblPr>
      <w:tblGrid>
        <w:gridCol w:w="1153"/>
        <w:gridCol w:w="828"/>
        <w:gridCol w:w="995"/>
        <w:gridCol w:w="992"/>
        <w:gridCol w:w="995"/>
        <w:gridCol w:w="830"/>
        <w:gridCol w:w="995"/>
        <w:gridCol w:w="830"/>
        <w:gridCol w:w="995"/>
        <w:gridCol w:w="830"/>
        <w:gridCol w:w="996"/>
        <w:gridCol w:w="993"/>
        <w:gridCol w:w="1002"/>
        <w:gridCol w:w="22"/>
      </w:tblGrid>
      <w:tr w:rsidR="005E142B" w:rsidRPr="00496D8B" w14:paraId="3DDF7304" w14:textId="77777777" w:rsidTr="00ED4D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56" w:type="dxa"/>
            <w:gridSpan w:val="14"/>
          </w:tcPr>
          <w:p w14:paraId="36142515" w14:textId="77777777" w:rsidR="005E142B" w:rsidRPr="00F52912" w:rsidRDefault="005E142B" w:rsidP="001644EA">
            <w:pPr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F52912">
              <w:rPr>
                <w:caps w:val="0"/>
                <w:color w:val="000000" w:themeColor="text1"/>
                <w:sz w:val="22"/>
                <w:szCs w:val="22"/>
                <w:lang w:val="en-US"/>
              </w:rPr>
              <w:t>T</w:t>
            </w:r>
            <w:r>
              <w:rPr>
                <w:caps w:val="0"/>
                <w:color w:val="000000" w:themeColor="text1"/>
                <w:sz w:val="22"/>
                <w:szCs w:val="22"/>
                <w:lang w:val="en-US"/>
              </w:rPr>
              <w:t>able</w:t>
            </w:r>
            <w:r w:rsidRPr="00F52912">
              <w:rPr>
                <w:cap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caps w:val="0"/>
                <w:color w:val="000000" w:themeColor="text1"/>
                <w:sz w:val="22"/>
                <w:szCs w:val="22"/>
                <w:lang w:val="en-US"/>
              </w:rPr>
              <w:t>S</w:t>
            </w:r>
            <w:r w:rsidRPr="00F52912">
              <w:rPr>
                <w:caps w:val="0"/>
                <w:color w:val="000000" w:themeColor="text1"/>
                <w:sz w:val="22"/>
                <w:szCs w:val="22"/>
                <w:lang w:val="en-US"/>
              </w:rPr>
              <w:t xml:space="preserve">3. Associations of motor fitness and muscular strength with brain functions in adolescence after adjustment for age and adiposity in adolescence </w:t>
            </w:r>
          </w:p>
        </w:tc>
      </w:tr>
      <w:tr w:rsidR="00ED4D3E" w:rsidRPr="00037265" w14:paraId="3958A76F" w14:textId="77777777" w:rsidTr="00ED4D3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shd w:val="clear" w:color="auto" w:fill="FFFFFF" w:themeFill="background1"/>
            <w:vAlign w:val="center"/>
          </w:tcPr>
          <w:p w14:paraId="404C38DE" w14:textId="77777777" w:rsidR="005E142B" w:rsidRPr="00396BCA" w:rsidRDefault="005E142B" w:rsidP="001644EA">
            <w:pPr>
              <w:spacing w:line="480" w:lineRule="auto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396BCA">
              <w:rPr>
                <w:b w:val="0"/>
                <w:bCs w:val="0"/>
                <w:caps w:val="0"/>
                <w:sz w:val="18"/>
                <w:szCs w:val="18"/>
                <w:lang w:val="en-US"/>
              </w:rPr>
              <w:t>FitBrain</w:t>
            </w:r>
          </w:p>
        </w:tc>
        <w:tc>
          <w:tcPr>
            <w:tcW w:w="1825" w:type="dxa"/>
            <w:gridSpan w:val="2"/>
            <w:shd w:val="clear" w:color="auto" w:fill="FFFFFF" w:themeFill="background1"/>
            <w:vAlign w:val="center"/>
          </w:tcPr>
          <w:p w14:paraId="472E8360" w14:textId="77777777" w:rsidR="005E142B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96BCA">
              <w:rPr>
                <w:b/>
                <w:bCs/>
                <w:color w:val="000000" w:themeColor="text1"/>
                <w:sz w:val="18"/>
                <w:szCs w:val="18"/>
              </w:rPr>
              <w:t xml:space="preserve">rMT 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left</w:t>
            </w:r>
          </w:p>
          <w:p w14:paraId="5E72D4D6" w14:textId="77777777" w:rsidR="005E142B" w:rsidRPr="00396BCA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hemisphere</w:t>
            </w:r>
          </w:p>
        </w:tc>
        <w:tc>
          <w:tcPr>
            <w:tcW w:w="1989" w:type="dxa"/>
            <w:gridSpan w:val="2"/>
            <w:shd w:val="clear" w:color="auto" w:fill="FFFFFF" w:themeFill="background1"/>
            <w:vAlign w:val="center"/>
          </w:tcPr>
          <w:p w14:paraId="765C0336" w14:textId="77777777" w:rsidR="005E142B" w:rsidRPr="00396BCA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7265">
              <w:rPr>
                <w:b/>
                <w:bCs/>
                <w:color w:val="000000" w:themeColor="text1"/>
                <w:sz w:val="18"/>
                <w:szCs w:val="18"/>
              </w:rPr>
              <w:t>rMT right hemisphere</w:t>
            </w:r>
          </w:p>
        </w:tc>
        <w:tc>
          <w:tcPr>
            <w:tcW w:w="1825" w:type="dxa"/>
            <w:gridSpan w:val="2"/>
            <w:shd w:val="clear" w:color="auto" w:fill="FFFFFF" w:themeFill="background1"/>
            <w:vAlign w:val="center"/>
          </w:tcPr>
          <w:p w14:paraId="42F416EB" w14:textId="77777777" w:rsidR="005E142B" w:rsidRPr="00396BCA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96BCA">
              <w:rPr>
                <w:b/>
                <w:bCs/>
                <w:color w:val="000000" w:themeColor="text1"/>
                <w:sz w:val="18"/>
                <w:szCs w:val="18"/>
              </w:rPr>
              <w:t>LICI</w:t>
            </w:r>
          </w:p>
        </w:tc>
        <w:tc>
          <w:tcPr>
            <w:tcW w:w="1825" w:type="dxa"/>
            <w:gridSpan w:val="2"/>
            <w:shd w:val="clear" w:color="auto" w:fill="FFFFFF" w:themeFill="background1"/>
            <w:vAlign w:val="center"/>
          </w:tcPr>
          <w:p w14:paraId="29200938" w14:textId="77777777" w:rsidR="005E142B" w:rsidRPr="00396BCA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96BCA">
              <w:rPr>
                <w:b/>
                <w:bCs/>
                <w:color w:val="000000" w:themeColor="text1"/>
                <w:sz w:val="18"/>
                <w:szCs w:val="18"/>
              </w:rPr>
              <w:t>SP120</w:t>
            </w:r>
          </w:p>
        </w:tc>
        <w:tc>
          <w:tcPr>
            <w:tcW w:w="1826" w:type="dxa"/>
            <w:gridSpan w:val="2"/>
            <w:shd w:val="clear" w:color="auto" w:fill="FFFFFF" w:themeFill="background1"/>
            <w:vAlign w:val="center"/>
          </w:tcPr>
          <w:p w14:paraId="4D0E66A2" w14:textId="77777777" w:rsidR="005E142B" w:rsidRPr="00396BCA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96BCA">
              <w:rPr>
                <w:b/>
                <w:bCs/>
                <w:sz w:val="18"/>
                <w:szCs w:val="18"/>
              </w:rPr>
              <w:t>SPt</w:t>
            </w:r>
          </w:p>
        </w:tc>
        <w:tc>
          <w:tcPr>
            <w:tcW w:w="1993" w:type="dxa"/>
            <w:gridSpan w:val="2"/>
            <w:shd w:val="clear" w:color="auto" w:fill="FFFFFF" w:themeFill="background1"/>
            <w:vAlign w:val="center"/>
          </w:tcPr>
          <w:p w14:paraId="3C844505" w14:textId="77777777" w:rsidR="005E142B" w:rsidRPr="00037265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7265">
              <w:rPr>
                <w:b/>
                <w:bCs/>
                <w:color w:val="000000" w:themeColor="text1"/>
                <w:sz w:val="18"/>
                <w:szCs w:val="18"/>
              </w:rPr>
              <w:t>MEP amplitude</w:t>
            </w:r>
          </w:p>
        </w:tc>
      </w:tr>
      <w:tr w:rsidR="005E142B" w:rsidRPr="00396BCA" w14:paraId="7923961B" w14:textId="77777777" w:rsidTr="00ED4D3E">
        <w:trPr>
          <w:gridAfter w:val="1"/>
          <w:wAfter w:w="22" w:type="dxa"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1C2644" w14:textId="77777777" w:rsidR="005E142B" w:rsidRPr="0010113F" w:rsidRDefault="005E142B" w:rsidP="001644E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10113F">
              <w:rPr>
                <w:caps w:val="0"/>
                <w:sz w:val="18"/>
                <w:szCs w:val="18"/>
                <w:lang w:val="en-US"/>
              </w:rPr>
              <w:t>50-meter SRT time</w:t>
            </w:r>
          </w:p>
          <w:p w14:paraId="67F4C97B" w14:textId="77777777" w:rsidR="005E142B" w:rsidRPr="00396BCA" w:rsidRDefault="005E142B" w:rsidP="001644EA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396BCA">
              <w:rPr>
                <w:b w:val="0"/>
                <w:bCs w:val="0"/>
                <w:caps w:val="0"/>
                <w:color w:val="000000" w:themeColor="text1"/>
                <w:sz w:val="18"/>
                <w:szCs w:val="18"/>
                <w:lang w:val="en-US"/>
              </w:rPr>
              <w:t>Girls</w:t>
            </w:r>
          </w:p>
          <w:p w14:paraId="34E2582A" w14:textId="77777777" w:rsidR="005E142B" w:rsidRPr="00396BCA" w:rsidRDefault="005E142B" w:rsidP="001644EA">
            <w:pPr>
              <w:spacing w:line="480" w:lineRule="auto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396BCA">
              <w:rPr>
                <w:b w:val="0"/>
                <w:bCs w:val="0"/>
                <w:caps w:val="0"/>
                <w:color w:val="000000" w:themeColor="text1"/>
                <w:sz w:val="18"/>
                <w:szCs w:val="18"/>
                <w:lang w:val="en-US"/>
              </w:rPr>
              <w:t>Boys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5D0CFC" w14:textId="77777777" w:rsidR="005E142B" w:rsidRPr="00842791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27201">
              <w:rPr>
                <w:sz w:val="18"/>
                <w:szCs w:val="18"/>
                <w:lang w:val="en-US"/>
              </w:rPr>
              <w:t>β</w:t>
            </w:r>
          </w:p>
          <w:p w14:paraId="0EC81590" w14:textId="77777777" w:rsidR="005E142B" w:rsidRDefault="005E142B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CEFEC03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>-0.05</w:t>
            </w:r>
            <w:r>
              <w:rPr>
                <w:sz w:val="18"/>
                <w:szCs w:val="18"/>
                <w:lang w:val="en-US"/>
              </w:rPr>
              <w:t>0</w:t>
            </w:r>
          </w:p>
          <w:p w14:paraId="0B3DF97F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>0.532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3993EC6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27201">
              <w:rPr>
                <w:sz w:val="18"/>
                <w:szCs w:val="18"/>
                <w:lang w:val="en-US"/>
              </w:rPr>
              <w:t>p</w:t>
            </w:r>
          </w:p>
          <w:p w14:paraId="090A1045" w14:textId="77777777" w:rsidR="005E142B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21ECE7A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818</w:t>
            </w:r>
          </w:p>
          <w:p w14:paraId="52E40CFD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>0.08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1D32A9E" w14:textId="77777777" w:rsidR="005E142B" w:rsidRPr="00842791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27201">
              <w:rPr>
                <w:sz w:val="18"/>
                <w:szCs w:val="18"/>
                <w:lang w:val="en-US"/>
              </w:rPr>
              <w:t>β</w:t>
            </w:r>
          </w:p>
          <w:p w14:paraId="6D16A7AB" w14:textId="77777777" w:rsidR="005E142B" w:rsidRDefault="005E142B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192B34C6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96BCA">
              <w:rPr>
                <w:color w:val="000000" w:themeColor="text1"/>
                <w:sz w:val="18"/>
                <w:szCs w:val="18"/>
                <w:lang w:val="en-US"/>
              </w:rPr>
              <w:t>-0.0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40</w:t>
            </w:r>
          </w:p>
          <w:p w14:paraId="299447E7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96BCA">
              <w:rPr>
                <w:color w:val="000000" w:themeColor="text1"/>
                <w:sz w:val="18"/>
                <w:szCs w:val="18"/>
                <w:lang w:val="en-US"/>
              </w:rPr>
              <w:t>0.376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9736B2" w14:textId="77777777" w:rsidR="005E142B" w:rsidRPr="00027201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27201">
              <w:rPr>
                <w:sz w:val="18"/>
                <w:szCs w:val="18"/>
                <w:lang w:val="en-US"/>
              </w:rPr>
              <w:t>p</w:t>
            </w:r>
          </w:p>
          <w:p w14:paraId="1C1A12F9" w14:textId="77777777" w:rsidR="005E142B" w:rsidRDefault="005E142B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F5698CC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>0.8</w:t>
            </w:r>
            <w:r>
              <w:rPr>
                <w:sz w:val="18"/>
                <w:szCs w:val="18"/>
                <w:lang w:val="en-US"/>
              </w:rPr>
              <w:t>59</w:t>
            </w:r>
          </w:p>
          <w:p w14:paraId="2830A8BF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>0.127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DC66AAB" w14:textId="77777777" w:rsidR="005E142B" w:rsidRPr="00842791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27201">
              <w:rPr>
                <w:sz w:val="18"/>
                <w:szCs w:val="18"/>
                <w:lang w:val="en-US"/>
              </w:rPr>
              <w:t>β</w:t>
            </w:r>
          </w:p>
          <w:p w14:paraId="6FF726AB" w14:textId="77777777" w:rsidR="005E142B" w:rsidRDefault="005E142B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7935465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>-0.0</w:t>
            </w:r>
            <w:r>
              <w:rPr>
                <w:sz w:val="18"/>
                <w:szCs w:val="18"/>
                <w:lang w:val="en-US"/>
              </w:rPr>
              <w:t>73</w:t>
            </w:r>
          </w:p>
          <w:p w14:paraId="6A19A4A5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 xml:space="preserve"> 0.271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CE34D1" w14:textId="77777777" w:rsidR="005E142B" w:rsidRPr="00027201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27201">
              <w:rPr>
                <w:sz w:val="18"/>
                <w:szCs w:val="18"/>
                <w:lang w:val="en-US"/>
              </w:rPr>
              <w:t>p</w:t>
            </w:r>
          </w:p>
          <w:p w14:paraId="25CD1ED4" w14:textId="77777777" w:rsidR="005E142B" w:rsidRDefault="005E142B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92469E1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>0.7</w:t>
            </w:r>
            <w:r>
              <w:rPr>
                <w:sz w:val="18"/>
                <w:szCs w:val="18"/>
                <w:lang w:val="en-US"/>
              </w:rPr>
              <w:t>68</w:t>
            </w:r>
          </w:p>
          <w:p w14:paraId="14FEC5CA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>0.4</w:t>
            </w:r>
            <w:r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CF6A330" w14:textId="77777777" w:rsidR="005E142B" w:rsidRPr="00CC3D60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CC3D60">
              <w:rPr>
                <w:color w:val="000000" w:themeColor="text1"/>
                <w:sz w:val="18"/>
                <w:szCs w:val="18"/>
                <w:lang w:val="en-US"/>
              </w:rPr>
              <w:t>β</w:t>
            </w:r>
          </w:p>
          <w:p w14:paraId="6CDF22E1" w14:textId="77777777" w:rsidR="005E142B" w:rsidRPr="00CC3D60" w:rsidRDefault="005E142B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474A05A7" w14:textId="77777777" w:rsidR="005E142B" w:rsidRPr="00CC3D60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CC3D60">
              <w:rPr>
                <w:color w:val="000000" w:themeColor="text1"/>
                <w:sz w:val="18"/>
                <w:szCs w:val="18"/>
                <w:lang w:val="en-US"/>
              </w:rPr>
              <w:t>-0.00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5</w:t>
            </w:r>
          </w:p>
          <w:p w14:paraId="7DC7B181" w14:textId="77777777" w:rsidR="005E142B" w:rsidRPr="00DA41E3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A41E3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-0.779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F199E5" w14:textId="77777777" w:rsidR="005E142B" w:rsidRPr="00CC3D60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CC3D60">
              <w:rPr>
                <w:color w:val="000000" w:themeColor="text1"/>
                <w:sz w:val="18"/>
                <w:szCs w:val="18"/>
                <w:lang w:val="en-US"/>
              </w:rPr>
              <w:t>p</w:t>
            </w:r>
          </w:p>
          <w:p w14:paraId="7FA9E617" w14:textId="77777777" w:rsidR="005E142B" w:rsidRPr="00CC3D60" w:rsidRDefault="005E142B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33ED02F5" w14:textId="77777777" w:rsidR="005E142B" w:rsidRPr="00CC3D60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CC3D60">
              <w:rPr>
                <w:color w:val="000000" w:themeColor="text1"/>
                <w:sz w:val="18"/>
                <w:szCs w:val="18"/>
                <w:lang w:val="en-US"/>
              </w:rPr>
              <w:t>0.9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85</w:t>
            </w:r>
          </w:p>
          <w:p w14:paraId="26973B8F" w14:textId="77777777" w:rsidR="005E142B" w:rsidRPr="00CC3D60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C3D6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2D4AC87" w14:textId="77777777" w:rsidR="005E142B" w:rsidRPr="00CC3D60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CC3D60">
              <w:rPr>
                <w:color w:val="000000" w:themeColor="text1"/>
                <w:sz w:val="18"/>
                <w:szCs w:val="18"/>
                <w:lang w:val="en-US"/>
              </w:rPr>
              <w:t>β</w:t>
            </w:r>
          </w:p>
          <w:p w14:paraId="03EB66C7" w14:textId="77777777" w:rsidR="005E142B" w:rsidRPr="00CC3D60" w:rsidRDefault="005E142B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78D28874" w14:textId="77777777" w:rsidR="005E142B" w:rsidRPr="00CC3D60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CC3D60">
              <w:rPr>
                <w:color w:val="000000" w:themeColor="text1"/>
                <w:sz w:val="18"/>
                <w:szCs w:val="18"/>
                <w:lang w:val="en-US"/>
              </w:rPr>
              <w:t>0.0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03</w:t>
            </w:r>
          </w:p>
          <w:p w14:paraId="3FC9B1C4" w14:textId="77777777" w:rsidR="005E142B" w:rsidRPr="00DA41E3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A41E3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0.816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7B58E23" w14:textId="77777777" w:rsidR="005E142B" w:rsidRPr="00CC3D60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CC3D60">
              <w:rPr>
                <w:color w:val="000000" w:themeColor="text1"/>
                <w:sz w:val="18"/>
                <w:szCs w:val="18"/>
                <w:lang w:val="en-US"/>
              </w:rPr>
              <w:t>p</w:t>
            </w:r>
          </w:p>
          <w:p w14:paraId="4B1A97B3" w14:textId="77777777" w:rsidR="005E142B" w:rsidRPr="00CC3D60" w:rsidRDefault="005E142B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563A96B3" w14:textId="77777777" w:rsidR="005E142B" w:rsidRPr="00CC3D60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CC3D60">
              <w:rPr>
                <w:color w:val="000000" w:themeColor="text1"/>
                <w:sz w:val="18"/>
                <w:szCs w:val="18"/>
                <w:lang w:val="en-US"/>
              </w:rPr>
              <w:t>0.9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89</w:t>
            </w:r>
          </w:p>
          <w:p w14:paraId="20B447B7" w14:textId="77777777" w:rsidR="005E142B" w:rsidRPr="00CC3D60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C3D6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300688" w14:textId="77777777" w:rsidR="005E142B" w:rsidRPr="00842791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27201">
              <w:rPr>
                <w:sz w:val="18"/>
                <w:szCs w:val="18"/>
                <w:lang w:val="en-US"/>
              </w:rPr>
              <w:t>β</w:t>
            </w:r>
          </w:p>
          <w:p w14:paraId="30775B16" w14:textId="77777777" w:rsidR="005E142B" w:rsidRDefault="005E142B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DEE2000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>-0.1</w:t>
            </w:r>
            <w:r>
              <w:rPr>
                <w:sz w:val="18"/>
                <w:szCs w:val="18"/>
                <w:lang w:val="en-US"/>
              </w:rPr>
              <w:t>20</w:t>
            </w:r>
          </w:p>
          <w:p w14:paraId="634E8500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>-0.12</w:t>
            </w: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514B82" w14:textId="77777777" w:rsidR="005E142B" w:rsidRPr="00027201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27201">
              <w:rPr>
                <w:sz w:val="18"/>
                <w:szCs w:val="18"/>
                <w:lang w:val="en-US"/>
              </w:rPr>
              <w:t>p</w:t>
            </w:r>
          </w:p>
          <w:p w14:paraId="07CA9365" w14:textId="77777777" w:rsidR="005E142B" w:rsidRDefault="005E142B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1854304" w14:textId="302EBD35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>0.</w:t>
            </w:r>
            <w:r w:rsidR="00687B13">
              <w:rPr>
                <w:sz w:val="18"/>
                <w:szCs w:val="18"/>
                <w:lang w:val="en-US"/>
              </w:rPr>
              <w:t>939</w:t>
            </w:r>
          </w:p>
          <w:p w14:paraId="7068A234" w14:textId="45116DEB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>0.</w:t>
            </w:r>
            <w:r w:rsidR="00687B13">
              <w:rPr>
                <w:sz w:val="18"/>
                <w:szCs w:val="18"/>
                <w:lang w:val="en-US"/>
              </w:rPr>
              <w:t>844</w:t>
            </w:r>
          </w:p>
        </w:tc>
      </w:tr>
      <w:tr w:rsidR="005E142B" w:rsidRPr="00496D8B" w14:paraId="0CB2484F" w14:textId="77777777" w:rsidTr="00ED4D3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shd w:val="clear" w:color="auto" w:fill="FFFFFF" w:themeFill="background1"/>
          </w:tcPr>
          <w:p w14:paraId="654280DE" w14:textId="77777777" w:rsidR="005E142B" w:rsidRPr="00037265" w:rsidRDefault="005E142B" w:rsidP="001644EA">
            <w:pPr>
              <w:spacing w:line="480" w:lineRule="auto"/>
              <w:rPr>
                <w:sz w:val="18"/>
                <w:szCs w:val="18"/>
              </w:rPr>
            </w:pPr>
            <w:r w:rsidRPr="00037265">
              <w:rPr>
                <w:caps w:val="0"/>
                <w:sz w:val="18"/>
                <w:szCs w:val="18"/>
              </w:rPr>
              <w:t>BBT</w:t>
            </w:r>
          </w:p>
          <w:p w14:paraId="4356B69D" w14:textId="77777777" w:rsidR="005E142B" w:rsidRPr="00037265" w:rsidRDefault="005E142B" w:rsidP="001644EA">
            <w:pPr>
              <w:spacing w:line="480" w:lineRule="auto"/>
              <w:rPr>
                <w:sz w:val="18"/>
                <w:szCs w:val="18"/>
              </w:rPr>
            </w:pPr>
            <w:r w:rsidRPr="00037265">
              <w:rPr>
                <w:b w:val="0"/>
                <w:bCs w:val="0"/>
                <w:caps w:val="0"/>
                <w:sz w:val="18"/>
                <w:szCs w:val="18"/>
              </w:rPr>
              <w:t>Girls</w:t>
            </w:r>
          </w:p>
          <w:p w14:paraId="70A88970" w14:textId="77777777" w:rsidR="005E142B" w:rsidRPr="00037265" w:rsidRDefault="005E142B" w:rsidP="001644E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037265">
              <w:rPr>
                <w:b w:val="0"/>
                <w:bCs w:val="0"/>
                <w:caps w:val="0"/>
                <w:sz w:val="18"/>
                <w:szCs w:val="18"/>
              </w:rPr>
              <w:t>Boys</w:t>
            </w:r>
          </w:p>
        </w:tc>
        <w:tc>
          <w:tcPr>
            <w:tcW w:w="829" w:type="dxa"/>
            <w:shd w:val="clear" w:color="auto" w:fill="FFFFFF" w:themeFill="background1"/>
          </w:tcPr>
          <w:p w14:paraId="0CAD76D1" w14:textId="77777777" w:rsidR="005E142B" w:rsidRPr="00037265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5B3DD68" w14:textId="77777777" w:rsidR="005E142B" w:rsidRPr="00037265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37265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026</w:t>
            </w:r>
          </w:p>
          <w:p w14:paraId="1041C270" w14:textId="77777777" w:rsidR="005E142B" w:rsidRPr="00037265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37265">
              <w:rPr>
                <w:sz w:val="18"/>
                <w:szCs w:val="18"/>
                <w:lang w:val="en-US"/>
              </w:rPr>
              <w:t>-0.</w:t>
            </w:r>
            <w:r>
              <w:rPr>
                <w:sz w:val="18"/>
                <w:szCs w:val="18"/>
                <w:lang w:val="en-US"/>
              </w:rPr>
              <w:t>392</w:t>
            </w:r>
          </w:p>
        </w:tc>
        <w:tc>
          <w:tcPr>
            <w:tcW w:w="995" w:type="dxa"/>
            <w:shd w:val="clear" w:color="auto" w:fill="FFFFFF" w:themeFill="background1"/>
          </w:tcPr>
          <w:p w14:paraId="45CD0CA4" w14:textId="77777777" w:rsidR="005E142B" w:rsidRPr="00037265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66AD421" w14:textId="77777777" w:rsidR="005E142B" w:rsidRPr="00037265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37265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888</w:t>
            </w:r>
          </w:p>
          <w:p w14:paraId="2B58ED0D" w14:textId="77777777" w:rsidR="005E142B" w:rsidRPr="00037265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37265">
              <w:rPr>
                <w:sz w:val="18"/>
                <w:szCs w:val="18"/>
                <w:lang w:val="en-US"/>
              </w:rPr>
              <w:t>0.1</w:t>
            </w:r>
            <w:r>
              <w:rPr>
                <w:sz w:val="18"/>
                <w:szCs w:val="18"/>
                <w:lang w:val="en-US"/>
              </w:rPr>
              <w:t>00</w:t>
            </w:r>
          </w:p>
        </w:tc>
        <w:tc>
          <w:tcPr>
            <w:tcW w:w="993" w:type="dxa"/>
            <w:shd w:val="clear" w:color="auto" w:fill="FFFFFF" w:themeFill="background1"/>
          </w:tcPr>
          <w:p w14:paraId="0D8AD741" w14:textId="77777777" w:rsidR="005E142B" w:rsidRPr="00037265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2708FB0" w14:textId="77777777" w:rsidR="005E142B" w:rsidRPr="00037265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37265">
              <w:rPr>
                <w:sz w:val="18"/>
                <w:szCs w:val="18"/>
                <w:lang w:val="en-US"/>
              </w:rPr>
              <w:t>-0.</w:t>
            </w:r>
            <w:r>
              <w:rPr>
                <w:sz w:val="18"/>
                <w:szCs w:val="18"/>
                <w:lang w:val="en-US"/>
              </w:rPr>
              <w:t>023</w:t>
            </w:r>
          </w:p>
          <w:p w14:paraId="534519D2" w14:textId="77777777" w:rsidR="005E142B" w:rsidRPr="00DA41E3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DA41E3">
              <w:rPr>
                <w:b/>
                <w:bCs/>
                <w:sz w:val="18"/>
                <w:szCs w:val="18"/>
                <w:lang w:val="en-US"/>
              </w:rPr>
              <w:t>-0.369</w:t>
            </w:r>
          </w:p>
        </w:tc>
        <w:tc>
          <w:tcPr>
            <w:tcW w:w="996" w:type="dxa"/>
            <w:shd w:val="clear" w:color="auto" w:fill="FFFFFF" w:themeFill="background1"/>
          </w:tcPr>
          <w:p w14:paraId="1CFC60B0" w14:textId="77777777" w:rsidR="005E142B" w:rsidRPr="00037265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915F9C9" w14:textId="77777777" w:rsidR="005E142B" w:rsidRPr="00037265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37265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905</w:t>
            </w:r>
          </w:p>
          <w:p w14:paraId="7B1C502F" w14:textId="77777777" w:rsidR="005E142B" w:rsidRPr="00CE772C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CE772C">
              <w:rPr>
                <w:b/>
                <w:bCs/>
                <w:sz w:val="18"/>
                <w:szCs w:val="18"/>
                <w:lang w:val="en-US"/>
              </w:rPr>
              <w:t>0.044</w:t>
            </w:r>
          </w:p>
        </w:tc>
        <w:tc>
          <w:tcPr>
            <w:tcW w:w="830" w:type="dxa"/>
            <w:shd w:val="clear" w:color="auto" w:fill="FFFFFF" w:themeFill="background1"/>
          </w:tcPr>
          <w:p w14:paraId="083D15CF" w14:textId="77777777" w:rsidR="005E142B" w:rsidRPr="00037265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A7A6E0F" w14:textId="77777777" w:rsidR="005E142B" w:rsidRPr="00037265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</w:t>
            </w:r>
            <w:r w:rsidRPr="00037265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04</w:t>
            </w:r>
          </w:p>
          <w:p w14:paraId="35DCF058" w14:textId="77777777" w:rsidR="005E142B" w:rsidRPr="00037265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37265">
              <w:rPr>
                <w:sz w:val="18"/>
                <w:szCs w:val="18"/>
                <w:lang w:val="en-US"/>
              </w:rPr>
              <w:t>-0.</w:t>
            </w:r>
            <w:r>
              <w:rPr>
                <w:sz w:val="18"/>
                <w:szCs w:val="18"/>
                <w:lang w:val="en-US"/>
              </w:rPr>
              <w:t>126</w:t>
            </w:r>
          </w:p>
        </w:tc>
        <w:tc>
          <w:tcPr>
            <w:tcW w:w="994" w:type="dxa"/>
            <w:shd w:val="clear" w:color="auto" w:fill="FFFFFF" w:themeFill="background1"/>
          </w:tcPr>
          <w:p w14:paraId="77FD30F7" w14:textId="77777777" w:rsidR="005E142B" w:rsidRPr="00037265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74C5B22" w14:textId="77777777" w:rsidR="005E142B" w:rsidRPr="00037265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37265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632</w:t>
            </w:r>
          </w:p>
          <w:p w14:paraId="5750F44D" w14:textId="77777777" w:rsidR="005E142B" w:rsidRPr="00037265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37265">
              <w:rPr>
                <w:sz w:val="18"/>
                <w:szCs w:val="18"/>
                <w:lang w:val="en-US"/>
              </w:rPr>
              <w:t>0.6</w:t>
            </w:r>
            <w:r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830" w:type="dxa"/>
            <w:shd w:val="clear" w:color="auto" w:fill="FFFFFF" w:themeFill="background1"/>
          </w:tcPr>
          <w:p w14:paraId="57B91CB7" w14:textId="77777777" w:rsidR="005E142B" w:rsidRPr="00037265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38F8426" w14:textId="77777777" w:rsidR="005E142B" w:rsidRPr="00037265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7265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129</w:t>
            </w:r>
          </w:p>
          <w:p w14:paraId="63CDA6AE" w14:textId="77777777" w:rsidR="005E142B" w:rsidRPr="00037265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7265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090</w:t>
            </w:r>
          </w:p>
        </w:tc>
        <w:tc>
          <w:tcPr>
            <w:tcW w:w="994" w:type="dxa"/>
            <w:shd w:val="clear" w:color="auto" w:fill="FFFFFF" w:themeFill="background1"/>
          </w:tcPr>
          <w:p w14:paraId="63804B3C" w14:textId="77777777" w:rsidR="005E142B" w:rsidRPr="00037265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BD31776" w14:textId="77777777" w:rsidR="005E142B" w:rsidRPr="00037265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726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64</w:t>
            </w:r>
          </w:p>
          <w:p w14:paraId="7C37DB76" w14:textId="77777777" w:rsidR="005E142B" w:rsidRPr="00037265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37265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715</w:t>
            </w:r>
          </w:p>
        </w:tc>
        <w:tc>
          <w:tcPr>
            <w:tcW w:w="830" w:type="dxa"/>
            <w:shd w:val="clear" w:color="auto" w:fill="FFFFFF" w:themeFill="background1"/>
          </w:tcPr>
          <w:p w14:paraId="05EB36A8" w14:textId="77777777" w:rsidR="005E142B" w:rsidRPr="00037265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B9C7704" w14:textId="77777777" w:rsidR="005E142B" w:rsidRPr="00037265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37265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070</w:t>
            </w:r>
          </w:p>
          <w:p w14:paraId="2C8E9FD5" w14:textId="77777777" w:rsidR="005E142B" w:rsidRPr="00037265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37265">
              <w:rPr>
                <w:sz w:val="18"/>
                <w:szCs w:val="18"/>
                <w:lang w:val="en-US"/>
              </w:rPr>
              <w:t>-0.</w:t>
            </w:r>
            <w:r>
              <w:rPr>
                <w:sz w:val="18"/>
                <w:szCs w:val="18"/>
                <w:lang w:val="en-US"/>
              </w:rPr>
              <w:t>450</w:t>
            </w:r>
          </w:p>
        </w:tc>
        <w:tc>
          <w:tcPr>
            <w:tcW w:w="995" w:type="dxa"/>
            <w:shd w:val="clear" w:color="auto" w:fill="FFFFFF" w:themeFill="background1"/>
          </w:tcPr>
          <w:p w14:paraId="76967DE0" w14:textId="77777777" w:rsidR="005E142B" w:rsidRPr="00037265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667EFDE" w14:textId="77777777" w:rsidR="005E142B" w:rsidRPr="00037265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37265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707</w:t>
            </w:r>
          </w:p>
          <w:p w14:paraId="5C69C3EE" w14:textId="77777777" w:rsidR="005E142B" w:rsidRPr="00037265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37265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066</w:t>
            </w:r>
          </w:p>
        </w:tc>
        <w:tc>
          <w:tcPr>
            <w:tcW w:w="993" w:type="dxa"/>
            <w:shd w:val="clear" w:color="auto" w:fill="FFFFFF" w:themeFill="background1"/>
          </w:tcPr>
          <w:p w14:paraId="608E68B6" w14:textId="77777777" w:rsidR="005E142B" w:rsidRPr="00496D8B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5253F37F" w14:textId="77777777" w:rsidR="005E142B" w:rsidRPr="00F76D2C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76D2C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0.561</w:t>
            </w:r>
          </w:p>
          <w:p w14:paraId="79B11FC2" w14:textId="77777777" w:rsidR="005E142B" w:rsidRPr="00496D8B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496D8B">
              <w:rPr>
                <w:color w:val="000000" w:themeColor="text1"/>
                <w:sz w:val="18"/>
                <w:szCs w:val="18"/>
                <w:lang w:val="en-US"/>
              </w:rPr>
              <w:t>0.085</w:t>
            </w:r>
          </w:p>
        </w:tc>
        <w:tc>
          <w:tcPr>
            <w:tcW w:w="1000" w:type="dxa"/>
            <w:shd w:val="clear" w:color="auto" w:fill="FFFFFF" w:themeFill="background1"/>
          </w:tcPr>
          <w:p w14:paraId="1B1C4067" w14:textId="77777777" w:rsidR="005E142B" w:rsidRPr="00496D8B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25DF6AB0" w14:textId="0BD57641" w:rsidR="005E142B" w:rsidRPr="00F76D2C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76D2C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0.0</w:t>
            </w:r>
            <w:r w:rsidR="00F76D2C" w:rsidRPr="00F76D2C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47</w:t>
            </w:r>
          </w:p>
          <w:p w14:paraId="070CAF6B" w14:textId="56830548" w:rsidR="005E142B" w:rsidRPr="00496D8B" w:rsidRDefault="005E142B" w:rsidP="001644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496D8B">
              <w:rPr>
                <w:color w:val="000000" w:themeColor="text1"/>
                <w:sz w:val="18"/>
                <w:szCs w:val="18"/>
                <w:lang w:val="en-US"/>
              </w:rPr>
              <w:t>0.</w:t>
            </w:r>
            <w:r w:rsidR="00496D8B">
              <w:rPr>
                <w:color w:val="000000" w:themeColor="text1"/>
                <w:sz w:val="18"/>
                <w:szCs w:val="18"/>
                <w:lang w:val="en-US"/>
              </w:rPr>
              <w:t>535</w:t>
            </w:r>
          </w:p>
        </w:tc>
      </w:tr>
      <w:tr w:rsidR="005E142B" w:rsidRPr="00396BCA" w14:paraId="7A01DE83" w14:textId="77777777" w:rsidTr="00ED4D3E">
        <w:trPr>
          <w:gridAfter w:val="1"/>
          <w:wAfter w:w="22" w:type="dxa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shd w:val="clear" w:color="auto" w:fill="FFFFFF" w:themeFill="background1"/>
          </w:tcPr>
          <w:p w14:paraId="2E8CA729" w14:textId="77777777" w:rsidR="005E142B" w:rsidRPr="00396BCA" w:rsidRDefault="005E142B" w:rsidP="001644EA">
            <w:pPr>
              <w:spacing w:line="480" w:lineRule="auto"/>
              <w:contextualSpacing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>SLJ</w:t>
            </w:r>
          </w:p>
          <w:p w14:paraId="64F5AD07" w14:textId="77777777" w:rsidR="005E142B" w:rsidRPr="00396BCA" w:rsidRDefault="005E142B" w:rsidP="001644E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396BCA">
              <w:rPr>
                <w:b w:val="0"/>
                <w:bCs w:val="0"/>
                <w:caps w:val="0"/>
                <w:sz w:val="18"/>
                <w:szCs w:val="18"/>
                <w:lang w:val="en-US"/>
              </w:rPr>
              <w:t>Girls</w:t>
            </w:r>
          </w:p>
          <w:p w14:paraId="3FFBDD47" w14:textId="77777777" w:rsidR="005E142B" w:rsidRPr="00396BCA" w:rsidRDefault="005E142B" w:rsidP="001644EA">
            <w:pPr>
              <w:spacing w:line="480" w:lineRule="auto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396BCA">
              <w:rPr>
                <w:b w:val="0"/>
                <w:bCs w:val="0"/>
                <w:caps w:val="0"/>
                <w:sz w:val="18"/>
                <w:szCs w:val="18"/>
                <w:lang w:val="en-US"/>
              </w:rPr>
              <w:t>Boys</w:t>
            </w:r>
          </w:p>
        </w:tc>
        <w:tc>
          <w:tcPr>
            <w:tcW w:w="829" w:type="dxa"/>
            <w:shd w:val="clear" w:color="auto" w:fill="FFFFFF" w:themeFill="background1"/>
          </w:tcPr>
          <w:p w14:paraId="3C64D0AC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2A63533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>-0.2</w:t>
            </w:r>
            <w:r>
              <w:rPr>
                <w:sz w:val="18"/>
                <w:szCs w:val="18"/>
                <w:lang w:val="en-US"/>
              </w:rPr>
              <w:t>50</w:t>
            </w:r>
          </w:p>
          <w:p w14:paraId="3D53896B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>-0.509</w:t>
            </w:r>
          </w:p>
        </w:tc>
        <w:tc>
          <w:tcPr>
            <w:tcW w:w="995" w:type="dxa"/>
            <w:shd w:val="clear" w:color="auto" w:fill="FFFFFF" w:themeFill="background1"/>
          </w:tcPr>
          <w:p w14:paraId="48CBA7F0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7F67967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>0.2</w:t>
            </w:r>
            <w:r>
              <w:rPr>
                <w:sz w:val="18"/>
                <w:szCs w:val="18"/>
                <w:lang w:val="en-US"/>
              </w:rPr>
              <w:t>38</w:t>
            </w:r>
          </w:p>
          <w:p w14:paraId="559C4EBD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>0.135</w:t>
            </w:r>
          </w:p>
        </w:tc>
        <w:tc>
          <w:tcPr>
            <w:tcW w:w="993" w:type="dxa"/>
            <w:shd w:val="clear" w:color="auto" w:fill="FFFFFF" w:themeFill="background1"/>
          </w:tcPr>
          <w:p w14:paraId="68859F32" w14:textId="77777777" w:rsidR="005E142B" w:rsidRPr="00396BCA" w:rsidRDefault="005E142B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93928A3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>-0.</w:t>
            </w:r>
            <w:r>
              <w:rPr>
                <w:sz w:val="18"/>
                <w:szCs w:val="18"/>
                <w:lang w:val="en-US"/>
              </w:rPr>
              <w:t>144</w:t>
            </w:r>
          </w:p>
          <w:p w14:paraId="50D8EF7F" w14:textId="77777777" w:rsidR="005E142B" w:rsidRPr="00DA41E3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DA41E3">
              <w:rPr>
                <w:b/>
                <w:bCs/>
                <w:sz w:val="18"/>
                <w:szCs w:val="18"/>
                <w:lang w:val="en-US"/>
              </w:rPr>
              <w:t>-0.591</w:t>
            </w:r>
          </w:p>
        </w:tc>
        <w:tc>
          <w:tcPr>
            <w:tcW w:w="996" w:type="dxa"/>
            <w:shd w:val="clear" w:color="auto" w:fill="FFFFFF" w:themeFill="background1"/>
          </w:tcPr>
          <w:p w14:paraId="2D68C5C3" w14:textId="77777777" w:rsidR="005E142B" w:rsidRPr="00396BCA" w:rsidRDefault="005E142B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7778F86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510</w:t>
            </w:r>
          </w:p>
          <w:p w14:paraId="30C9DEAC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396BCA">
              <w:rPr>
                <w:b/>
                <w:bCs/>
                <w:sz w:val="18"/>
                <w:szCs w:val="18"/>
                <w:lang w:val="en-US"/>
              </w:rPr>
              <w:t>0.020</w:t>
            </w:r>
          </w:p>
        </w:tc>
        <w:tc>
          <w:tcPr>
            <w:tcW w:w="830" w:type="dxa"/>
            <w:shd w:val="clear" w:color="auto" w:fill="FFFFFF" w:themeFill="background1"/>
          </w:tcPr>
          <w:p w14:paraId="4B7041E7" w14:textId="77777777" w:rsidR="005E142B" w:rsidRPr="00396BCA" w:rsidRDefault="005E142B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C9D1775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>-0.01</w:t>
            </w:r>
            <w:r>
              <w:rPr>
                <w:sz w:val="18"/>
                <w:szCs w:val="18"/>
                <w:lang w:val="en-US"/>
              </w:rPr>
              <w:t>7</w:t>
            </w:r>
          </w:p>
          <w:p w14:paraId="2199A37F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>0.3</w:t>
            </w:r>
            <w:r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994" w:type="dxa"/>
            <w:shd w:val="clear" w:color="auto" w:fill="FFFFFF" w:themeFill="background1"/>
          </w:tcPr>
          <w:p w14:paraId="1E21F743" w14:textId="77777777" w:rsidR="005E142B" w:rsidRPr="00396BCA" w:rsidRDefault="005E142B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8177AB1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>0.94</w:t>
            </w:r>
            <w:r>
              <w:rPr>
                <w:sz w:val="18"/>
                <w:szCs w:val="18"/>
                <w:lang w:val="en-US"/>
              </w:rPr>
              <w:t>5</w:t>
            </w:r>
          </w:p>
          <w:p w14:paraId="57CA985D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>0.4</w:t>
            </w:r>
            <w:r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830" w:type="dxa"/>
            <w:shd w:val="clear" w:color="auto" w:fill="FFFFFF" w:themeFill="background1"/>
          </w:tcPr>
          <w:p w14:paraId="12440D3E" w14:textId="77777777" w:rsidR="005E142B" w:rsidRPr="00396BCA" w:rsidRDefault="005E142B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7BCB4C0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>0.08</w:t>
            </w:r>
            <w:r>
              <w:rPr>
                <w:sz w:val="18"/>
                <w:szCs w:val="18"/>
                <w:lang w:val="en-US"/>
              </w:rPr>
              <w:t>2</w:t>
            </w:r>
          </w:p>
          <w:p w14:paraId="7D6F108C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>0.267</w:t>
            </w:r>
          </w:p>
        </w:tc>
        <w:tc>
          <w:tcPr>
            <w:tcW w:w="994" w:type="dxa"/>
            <w:shd w:val="clear" w:color="auto" w:fill="FFFFFF" w:themeFill="background1"/>
          </w:tcPr>
          <w:p w14:paraId="28DAD328" w14:textId="77777777" w:rsidR="005E142B" w:rsidRPr="00396BCA" w:rsidRDefault="005E142B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DE36897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>0.74</w:t>
            </w:r>
            <w:r>
              <w:rPr>
                <w:sz w:val="18"/>
                <w:szCs w:val="18"/>
                <w:lang w:val="en-US"/>
              </w:rPr>
              <w:t>9</w:t>
            </w:r>
          </w:p>
          <w:p w14:paraId="48305880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>0.442</w:t>
            </w:r>
          </w:p>
        </w:tc>
        <w:tc>
          <w:tcPr>
            <w:tcW w:w="830" w:type="dxa"/>
            <w:shd w:val="clear" w:color="auto" w:fill="FFFFFF" w:themeFill="background1"/>
          </w:tcPr>
          <w:p w14:paraId="01BFF2DB" w14:textId="77777777" w:rsidR="005E142B" w:rsidRPr="00396BCA" w:rsidRDefault="005E142B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BD4728E" w14:textId="77777777" w:rsidR="005E142B" w:rsidRPr="00DA41E3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DA41E3">
              <w:rPr>
                <w:b/>
                <w:bCs/>
                <w:sz w:val="18"/>
                <w:szCs w:val="18"/>
                <w:lang w:val="en-US"/>
              </w:rPr>
              <w:t>-0.390</w:t>
            </w:r>
          </w:p>
          <w:p w14:paraId="603B97DD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>-0.328</w:t>
            </w:r>
          </w:p>
        </w:tc>
        <w:tc>
          <w:tcPr>
            <w:tcW w:w="995" w:type="dxa"/>
            <w:shd w:val="clear" w:color="auto" w:fill="FFFFFF" w:themeFill="background1"/>
          </w:tcPr>
          <w:p w14:paraId="693DE7CD" w14:textId="77777777" w:rsidR="005E142B" w:rsidRPr="00396BCA" w:rsidRDefault="005E142B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6F2A09B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8A6F69">
              <w:rPr>
                <w:b/>
                <w:bCs/>
                <w:sz w:val="18"/>
                <w:szCs w:val="18"/>
                <w:lang w:val="en-US"/>
              </w:rPr>
              <w:t>0.037</w:t>
            </w:r>
          </w:p>
          <w:p w14:paraId="25081AD3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96BCA">
              <w:rPr>
                <w:sz w:val="18"/>
                <w:szCs w:val="18"/>
                <w:lang w:val="en-US"/>
              </w:rPr>
              <w:t>0.365</w:t>
            </w:r>
          </w:p>
        </w:tc>
        <w:tc>
          <w:tcPr>
            <w:tcW w:w="993" w:type="dxa"/>
            <w:shd w:val="clear" w:color="auto" w:fill="FFFFFF" w:themeFill="background1"/>
          </w:tcPr>
          <w:p w14:paraId="42F9D330" w14:textId="77777777" w:rsidR="005E142B" w:rsidRPr="00396BCA" w:rsidRDefault="005E142B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0527BDAB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96BCA">
              <w:rPr>
                <w:color w:val="000000" w:themeColor="text1"/>
                <w:sz w:val="18"/>
                <w:szCs w:val="18"/>
                <w:lang w:val="en-US"/>
              </w:rPr>
              <w:t>-0.0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23</w:t>
            </w:r>
          </w:p>
          <w:p w14:paraId="60A40BCE" w14:textId="77777777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96BCA">
              <w:rPr>
                <w:color w:val="000000" w:themeColor="text1"/>
                <w:sz w:val="18"/>
                <w:szCs w:val="18"/>
                <w:lang w:val="en-US"/>
              </w:rPr>
              <w:t>-0.0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77</w:t>
            </w:r>
          </w:p>
        </w:tc>
        <w:tc>
          <w:tcPr>
            <w:tcW w:w="1000" w:type="dxa"/>
            <w:shd w:val="clear" w:color="auto" w:fill="FFFFFF" w:themeFill="background1"/>
          </w:tcPr>
          <w:p w14:paraId="1065D101" w14:textId="77777777" w:rsidR="005E142B" w:rsidRPr="00396BCA" w:rsidRDefault="005E142B" w:rsidP="001644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2D0FCDCF" w14:textId="05324842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96BCA">
              <w:rPr>
                <w:color w:val="000000" w:themeColor="text1"/>
                <w:sz w:val="18"/>
                <w:szCs w:val="18"/>
                <w:lang w:val="en-US"/>
              </w:rPr>
              <w:t>0.</w:t>
            </w:r>
            <w:r w:rsidR="00226A48">
              <w:rPr>
                <w:color w:val="000000" w:themeColor="text1"/>
                <w:sz w:val="18"/>
                <w:szCs w:val="18"/>
                <w:lang w:val="en-US"/>
              </w:rPr>
              <w:t>826</w:t>
            </w:r>
          </w:p>
          <w:p w14:paraId="52574BC0" w14:textId="390CD26C" w:rsidR="005E142B" w:rsidRPr="00396BCA" w:rsidRDefault="005E142B" w:rsidP="001644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96BCA">
              <w:rPr>
                <w:color w:val="000000" w:themeColor="text1"/>
                <w:sz w:val="18"/>
                <w:szCs w:val="18"/>
                <w:lang w:val="en-US"/>
              </w:rPr>
              <w:t>0.</w:t>
            </w:r>
            <w:r w:rsidR="00226A48">
              <w:rPr>
                <w:color w:val="000000" w:themeColor="text1"/>
                <w:sz w:val="18"/>
                <w:szCs w:val="18"/>
                <w:lang w:val="en-US"/>
              </w:rPr>
              <w:t>700</w:t>
            </w:r>
          </w:p>
        </w:tc>
      </w:tr>
      <w:tr w:rsidR="005E142B" w:rsidRPr="00496D8B" w14:paraId="2A6F5B80" w14:textId="77777777" w:rsidTr="00ED4D3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0" w:type="dxa"/>
            <w:gridSpan w:val="13"/>
            <w:tcBorders>
              <w:right w:val="none" w:sz="0" w:space="0" w:color="auto"/>
            </w:tcBorders>
            <w:shd w:val="clear" w:color="auto" w:fill="FFFFFF" w:themeFill="background1"/>
          </w:tcPr>
          <w:p w14:paraId="1A04629F" w14:textId="6A8591BA" w:rsidR="005E142B" w:rsidRPr="005E142B" w:rsidRDefault="005E142B" w:rsidP="005E142B">
            <w:pPr>
              <w:pBdr>
                <w:top w:val="single" w:sz="4" w:space="1" w:color="auto"/>
              </w:pBdr>
              <w:spacing w:line="480" w:lineRule="auto"/>
              <w:rPr>
                <w:caps w:val="0"/>
                <w:sz w:val="20"/>
                <w:szCs w:val="20"/>
                <w:lang w:val="en-US"/>
              </w:rPr>
            </w:pPr>
            <w:r w:rsidRPr="005E142B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>The data are standardized regression coefficients and their p-values from linear regression analyses adjusted for</w:t>
            </w:r>
            <w:r w:rsidRPr="005E142B">
              <w:rPr>
                <w:b w:val="0"/>
                <w:bCs w:val="0"/>
                <w:caps w:val="0"/>
                <w:color w:val="000000" w:themeColor="text1"/>
                <w:sz w:val="20"/>
                <w:szCs w:val="20"/>
                <w:lang w:val="en-US"/>
              </w:rPr>
              <w:t xml:space="preserve"> age and body fat percentage (%) InBody in adolescence. Associations with p</w:t>
            </w:r>
            <w:r w:rsidRPr="005E142B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>-values &lt;0.05 are bolded.</w:t>
            </w:r>
            <w:r>
              <w:rPr>
                <w:caps w:val="0"/>
                <w:sz w:val="20"/>
                <w:szCs w:val="20"/>
                <w:lang w:val="en-US"/>
              </w:rPr>
              <w:t xml:space="preserve"> </w:t>
            </w:r>
            <w:r w:rsidRPr="005E142B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>SRT = shuttle run test, BBT = Box and Block test, SLJ = Standing long jump, rMT = resting motor threshold, LICI = long interval cortical inhibition, SP120 = cortical silent period duration, SPt = cortical silent period threshold, MEP = motor evoked potential.</w:t>
            </w:r>
          </w:p>
          <w:p w14:paraId="35481C38" w14:textId="77777777" w:rsidR="005E142B" w:rsidRPr="00396BCA" w:rsidRDefault="005E142B" w:rsidP="005E142B">
            <w:pPr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23050BC9" w14:textId="77777777" w:rsidR="0012735D" w:rsidRPr="005E142B" w:rsidRDefault="0012735D">
      <w:pPr>
        <w:rPr>
          <w:lang w:val="en-US"/>
        </w:rPr>
      </w:pPr>
    </w:p>
    <w:sectPr w:rsidR="0012735D" w:rsidRPr="005E142B" w:rsidSect="00C75C38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42B"/>
    <w:rsid w:val="00084B7B"/>
    <w:rsid w:val="00103A9D"/>
    <w:rsid w:val="0012735D"/>
    <w:rsid w:val="00226A48"/>
    <w:rsid w:val="00496D8B"/>
    <w:rsid w:val="00563C56"/>
    <w:rsid w:val="005E142B"/>
    <w:rsid w:val="00687B13"/>
    <w:rsid w:val="006C25B0"/>
    <w:rsid w:val="007F5CB5"/>
    <w:rsid w:val="00B745CE"/>
    <w:rsid w:val="00C75C38"/>
    <w:rsid w:val="00E3148E"/>
    <w:rsid w:val="00ED4D3E"/>
    <w:rsid w:val="00F76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66A7D4"/>
  <w14:defaultImageDpi w14:val="32767"/>
  <w15:chartTrackingRefBased/>
  <w15:docId w15:val="{11EF598D-FBBA-DC48-BDC7-F39CEBE22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  <w:rsid w:val="005E142B"/>
    <w:rPr>
      <w:rFonts w:ascii="Times New Roman" w:eastAsia="Times New Roman" w:hAnsi="Times New Roman" w:cs="Times New Roman"/>
      <w:kern w:val="0"/>
      <w:lang w:eastAsia="fi-FI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Yksinkertainentaulukko3">
    <w:name w:val="Plain Table 3"/>
    <w:basedOn w:val="Normaalitaulukko"/>
    <w:uiPriority w:val="43"/>
    <w:rsid w:val="005E142B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mari Skog</dc:creator>
  <cp:keywords/>
  <dc:description/>
  <cp:lastModifiedBy>Hannamari Skog</cp:lastModifiedBy>
  <cp:revision>8</cp:revision>
  <dcterms:created xsi:type="dcterms:W3CDTF">2023-09-15T06:49:00Z</dcterms:created>
  <dcterms:modified xsi:type="dcterms:W3CDTF">2024-02-09T05:34:00Z</dcterms:modified>
</cp:coreProperties>
</file>